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F526F" w14:textId="356E5E1A" w:rsidR="008534B1" w:rsidRPr="00712D54" w:rsidRDefault="008534B1" w:rsidP="008534B1">
      <w:pPr>
        <w:spacing w:line="276" w:lineRule="auto"/>
        <w:rPr>
          <w:rFonts w:ascii="Times New Roman" w:hAnsi="Times New Roman" w:cs="Times New Roman"/>
          <w:b/>
        </w:rPr>
      </w:pPr>
    </w:p>
    <w:p w14:paraId="3F6A1EAD" w14:textId="42425F7C" w:rsidR="008534B1" w:rsidRPr="00712D54" w:rsidRDefault="008534B1" w:rsidP="008534B1">
      <w:pPr>
        <w:spacing w:line="276" w:lineRule="auto"/>
        <w:rPr>
          <w:rFonts w:ascii="Times New Roman" w:hAnsi="Times New Roman" w:cs="Times New Roman"/>
          <w:b/>
        </w:rPr>
      </w:pPr>
      <w:r w:rsidRPr="00712D54">
        <w:rPr>
          <w:rFonts w:ascii="Times New Roman" w:hAnsi="Times New Roman" w:cs="Times New Roman"/>
          <w:b/>
        </w:rPr>
        <w:t>Table S</w:t>
      </w:r>
      <w:r w:rsidR="000E1F9E" w:rsidRPr="00712D54">
        <w:rPr>
          <w:rFonts w:ascii="Times New Roman" w:hAnsi="Times New Roman" w:cs="Times New Roman"/>
          <w:b/>
        </w:rPr>
        <w:t>2</w:t>
      </w:r>
      <w:r w:rsidRPr="00712D54">
        <w:rPr>
          <w:rFonts w:ascii="Times New Roman" w:hAnsi="Times New Roman" w:cs="Times New Roman"/>
          <w:b/>
        </w:rPr>
        <w:t xml:space="preserve">. </w:t>
      </w:r>
      <w:r w:rsidR="00AD70A8" w:rsidRPr="00712D54">
        <w:rPr>
          <w:rFonts w:ascii="Times New Roman" w:hAnsi="Times New Roman" w:cs="Times New Roman"/>
          <w:b/>
        </w:rPr>
        <w:t xml:space="preserve">Genes included in custom </w:t>
      </w:r>
      <w:r w:rsidR="009A4EC2" w:rsidRPr="00712D54">
        <w:rPr>
          <w:rFonts w:ascii="Times New Roman" w:hAnsi="Times New Roman" w:cs="Times New Roman"/>
          <w:b/>
        </w:rPr>
        <w:t xml:space="preserve">Ion </w:t>
      </w:r>
      <w:proofErr w:type="spellStart"/>
      <w:r w:rsidR="009A4EC2" w:rsidRPr="00712D54">
        <w:rPr>
          <w:rFonts w:ascii="Times New Roman" w:hAnsi="Times New Roman" w:cs="Times New Roman"/>
          <w:b/>
        </w:rPr>
        <w:t>AmpliSeq</w:t>
      </w:r>
      <w:proofErr w:type="spellEnd"/>
      <w:r w:rsidR="009A4EC2" w:rsidRPr="00712D54">
        <w:rPr>
          <w:rFonts w:ascii="Times New Roman" w:hAnsi="Times New Roman" w:cs="Times New Roman"/>
          <w:b/>
        </w:rPr>
        <w:t xml:space="preserve"> Cancer Hotspot Panel</w:t>
      </w:r>
    </w:p>
    <w:p w14:paraId="377187A0" w14:textId="77777777" w:rsidR="00AD70A8" w:rsidRPr="00712D54" w:rsidRDefault="00AD70A8" w:rsidP="008534B1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W w:w="895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70"/>
        <w:gridCol w:w="2480"/>
      </w:tblGrid>
      <w:tr w:rsidR="00B328EA" w:rsidRPr="00712D54" w14:paraId="50710960" w14:textId="77777777" w:rsidTr="006870E5">
        <w:trPr>
          <w:trHeight w:val="7230"/>
        </w:trPr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32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83"/>
              <w:gridCol w:w="4137"/>
            </w:tblGrid>
            <w:tr w:rsidR="00B328EA" w:rsidRPr="00712D54" w14:paraId="0ECC8B23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</w:tcPr>
                <w:p w14:paraId="2C500532" w14:textId="58026593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Gene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</w:tcPr>
                <w:p w14:paraId="14E420D7" w14:textId="2EDEFF88" w:rsidR="00B328EA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</w:pPr>
                  <w:proofErr w:type="spellStart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Region</w:t>
                  </w:r>
                  <w:proofErr w:type="spellEnd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 xml:space="preserve"> </w:t>
                  </w:r>
                  <w:proofErr w:type="spellStart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covered</w:t>
                  </w:r>
                  <w:proofErr w:type="spellEnd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 xml:space="preserve"> (</w:t>
                  </w:r>
                  <w:proofErr w:type="spellStart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chr</w:t>
                  </w:r>
                  <w:proofErr w:type="spellEnd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 xml:space="preserve">: </w:t>
                  </w:r>
                  <w:proofErr w:type="spellStart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genomic</w:t>
                  </w:r>
                  <w:proofErr w:type="spellEnd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 xml:space="preserve"> </w:t>
                  </w:r>
                  <w:proofErr w:type="spellStart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region</w:t>
                  </w:r>
                  <w:proofErr w:type="spellEnd"/>
                  <w:r w:rsidRPr="00712D54">
                    <w:rPr>
                      <w:rFonts w:ascii="Times New Roman" w:eastAsia="Times New Roman" w:hAnsi="Times New Roman" w:cs="Times New Roman"/>
                      <w:b/>
                      <w:color w:val="000000"/>
                      <w:lang w:val="nl-NL" w:eastAsia="nl-NL"/>
                    </w:rPr>
                    <w:t>)</w:t>
                  </w:r>
                </w:p>
              </w:tc>
            </w:tr>
            <w:tr w:rsidR="00B328EA" w:rsidRPr="00712D54" w14:paraId="465541CA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59A641C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BL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EEAFEA1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3738295-133738378</w:t>
                  </w:r>
                </w:p>
                <w:p w14:paraId="21F70473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3747443-133747530</w:t>
                  </w:r>
                </w:p>
                <w:p w14:paraId="142ACF43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3748280-133748417</w:t>
                  </w:r>
                </w:p>
                <w:p w14:paraId="1EFF61BD" w14:textId="495E07F8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3750308-133750405</w:t>
                  </w:r>
                </w:p>
              </w:tc>
            </w:tr>
            <w:tr w:rsidR="00B328EA" w:rsidRPr="00712D54" w14:paraId="10C63FA3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</w:tcPr>
                <w:p w14:paraId="4FC9A9B7" w14:textId="4FDE0F16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KT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2546DD4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4:105241434-105241519</w:t>
                  </w:r>
                </w:p>
                <w:p w14:paraId="0680A854" w14:textId="2506C9B3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4:105246446-105246583</w:t>
                  </w:r>
                </w:p>
              </w:tc>
            </w:tr>
            <w:tr w:rsidR="00B328EA" w:rsidRPr="00712D54" w14:paraId="0D6B2FA7" w14:textId="77777777" w:rsidTr="00351CD5">
              <w:trPr>
                <w:trHeight w:val="53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3159635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LK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2E52538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9432573-29432680</w:t>
                  </w:r>
                </w:p>
                <w:p w14:paraId="2E3048F2" w14:textId="4BD19568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9443608-29443729</w:t>
                  </w:r>
                </w:p>
              </w:tc>
            </w:tr>
            <w:tr w:rsidR="00B328EA" w:rsidRPr="00712D54" w14:paraId="58553A87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B40BA69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MELX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D3C2B49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11315022-11315144</w:t>
                  </w:r>
                </w:p>
              </w:tc>
            </w:tr>
            <w:tr w:rsidR="00B328EA" w:rsidRPr="00712D54" w14:paraId="63AC5BAB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8B330EC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MELY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D68AC71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Y:6737844-6737961</w:t>
                  </w:r>
                </w:p>
              </w:tc>
            </w:tr>
            <w:tr w:rsidR="00B328EA" w:rsidRPr="00712D54" w14:paraId="2F2E5B96" w14:textId="77777777" w:rsidTr="00351CD5">
              <w:trPr>
                <w:trHeight w:val="161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6458942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PC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7054F66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3872-112173962</w:t>
                  </w:r>
                </w:p>
                <w:p w14:paraId="51C3F24A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4558-112174666</w:t>
                  </w:r>
                </w:p>
                <w:p w14:paraId="6532F2D9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5144-112175268</w:t>
                  </w:r>
                </w:p>
                <w:p w14:paraId="6E9B533C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5316-112175443</w:t>
                  </w:r>
                </w:p>
                <w:p w14:paraId="57D50DEC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5568-112175703</w:t>
                  </w:r>
                </w:p>
                <w:p w14:paraId="2383EA95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5741-112175862</w:t>
                  </w:r>
                </w:p>
                <w:p w14:paraId="14AF9686" w14:textId="16CB136C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12175921-112176035</w:t>
                  </w:r>
                </w:p>
              </w:tc>
            </w:tr>
            <w:tr w:rsidR="00792A3D" w:rsidRPr="00712D54" w14:paraId="412BE073" w14:textId="77777777" w:rsidTr="00351CD5">
              <w:trPr>
                <w:trHeight w:val="212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586C671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RAF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A68D37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2301-47422427</w:t>
                  </w:r>
                </w:p>
                <w:p w14:paraId="6285921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4186-47424292</w:t>
                  </w:r>
                </w:p>
                <w:p w14:paraId="39423A9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4494-47424622</w:t>
                  </w:r>
                </w:p>
                <w:p w14:paraId="3CCFBD6E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6003-47426134</w:t>
                  </w:r>
                </w:p>
                <w:p w14:paraId="08A2EC5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6410-47426520</w:t>
                  </w:r>
                </w:p>
                <w:p w14:paraId="6D52AFF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6703-47426809</w:t>
                  </w:r>
                </w:p>
                <w:p w14:paraId="183533BB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28081-47428207</w:t>
                  </w:r>
                </w:p>
                <w:p w14:paraId="4C0E4BCC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30333-47430462</w:t>
                  </w:r>
                </w:p>
                <w:p w14:paraId="2E77B372" w14:textId="5B7EBA28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47430778-47430912</w:t>
                  </w:r>
                </w:p>
              </w:tc>
            </w:tr>
            <w:tr w:rsidR="00792A3D" w:rsidRPr="00712D54" w14:paraId="590E1E72" w14:textId="77777777" w:rsidTr="00351CD5">
              <w:trPr>
                <w:trHeight w:val="395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3026184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ATM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185DC9A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17766-108117865</w:t>
                  </w:r>
                </w:p>
                <w:p w14:paraId="576CCD92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19816-108119891</w:t>
                  </w:r>
                </w:p>
                <w:p w14:paraId="04173AC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23516-108123618</w:t>
                  </w:r>
                </w:p>
                <w:p w14:paraId="0A368484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37932-108138025</w:t>
                  </w:r>
                </w:p>
                <w:p w14:paraId="6886737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55084-108155180</w:t>
                  </w:r>
                </w:p>
                <w:p w14:paraId="0908D9A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70457-108170556</w:t>
                  </w:r>
                </w:p>
                <w:p w14:paraId="3392965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72363-108172467</w:t>
                  </w:r>
                </w:p>
                <w:p w14:paraId="199E43B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73631-108173703</w:t>
                  </w:r>
                </w:p>
                <w:p w14:paraId="6797F76D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180903-108180960</w:t>
                  </w:r>
                </w:p>
                <w:p w14:paraId="4BFC02CA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00916-108200993</w:t>
                  </w:r>
                </w:p>
                <w:p w14:paraId="1E03D25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04635-108204684</w:t>
                  </w:r>
                </w:p>
                <w:p w14:paraId="13A8BD48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05732-108205816</w:t>
                  </w:r>
                </w:p>
                <w:p w14:paraId="4B7221B0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06524-108206628</w:t>
                  </w:r>
                </w:p>
                <w:p w14:paraId="74832F0E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18016-108218144</w:t>
                  </w:r>
                </w:p>
                <w:p w14:paraId="67B12F4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25550-108225632</w:t>
                  </w:r>
                </w:p>
                <w:p w14:paraId="136FDF7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36043-108236140</w:t>
                  </w:r>
                </w:p>
                <w:p w14:paraId="5D63CF21" w14:textId="45DC6079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108236187-108236285</w:t>
                  </w:r>
                </w:p>
              </w:tc>
            </w:tr>
            <w:tr w:rsidR="00792A3D" w:rsidRPr="00712D54" w14:paraId="63150634" w14:textId="77777777" w:rsidTr="00351CD5">
              <w:trPr>
                <w:trHeight w:val="155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1AE7809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BRAF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630D9E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453103-140453221</w:t>
                  </w:r>
                </w:p>
                <w:p w14:paraId="2B24B19D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481392-140481515</w:t>
                  </w:r>
                </w:p>
                <w:p w14:paraId="39BE9214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501290-140501404</w:t>
                  </w:r>
                </w:p>
                <w:p w14:paraId="5EF6CC0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601429-140601547</w:t>
                  </w:r>
                </w:p>
                <w:p w14:paraId="3CFDFC50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449769-140449884</w:t>
                  </w:r>
                </w:p>
                <w:p w14:paraId="76C565B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513594-140513702</w:t>
                  </w:r>
                </w:p>
                <w:p w14:paraId="0D3FC92A" w14:textId="0DDD44AE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0473222-140473348</w:t>
                  </w:r>
                </w:p>
              </w:tc>
            </w:tr>
            <w:tr w:rsidR="00B328EA" w:rsidRPr="00712D54" w14:paraId="254F4D80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1BBCDD0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ARD1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CD36827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2979490-2979609</w:t>
                  </w:r>
                </w:p>
              </w:tc>
            </w:tr>
            <w:tr w:rsidR="00B328EA" w:rsidRPr="00712D54" w14:paraId="28A01546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E5CFD37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CND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06B1F65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69456121-69456217</w:t>
                  </w:r>
                </w:p>
              </w:tc>
            </w:tr>
            <w:tr w:rsidR="00B328EA" w:rsidRPr="00712D54" w14:paraId="4DA1430B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05CDF05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D79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5E497D3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42384926-42385017</w:t>
                  </w:r>
                </w:p>
              </w:tc>
            </w:tr>
            <w:tr w:rsidR="00792A3D" w:rsidRPr="00712D54" w14:paraId="087AF87E" w14:textId="77777777" w:rsidTr="00351CD5">
              <w:trPr>
                <w:trHeight w:val="53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E95E6D5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D79B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94AA8B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62006543-62006654</w:t>
                  </w:r>
                </w:p>
                <w:p w14:paraId="17C555D8" w14:textId="10385938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62006745-62006851</w:t>
                  </w:r>
                </w:p>
              </w:tc>
            </w:tr>
            <w:tr w:rsidR="00792A3D" w:rsidRPr="00712D54" w14:paraId="0C3F3D97" w14:textId="77777777" w:rsidTr="00351CD5">
              <w:trPr>
                <w:trHeight w:val="699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6352571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DH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318D91D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6:68835603-68835697</w:t>
                  </w:r>
                </w:p>
                <w:p w14:paraId="5B4DFFA8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6:68846025-68846151</w:t>
                  </w:r>
                </w:p>
                <w:p w14:paraId="6FEA5802" w14:textId="5A55ACDE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6:68847200-68847302</w:t>
                  </w:r>
                </w:p>
              </w:tc>
            </w:tr>
            <w:tr w:rsidR="00792A3D" w:rsidRPr="00712D54" w14:paraId="422F3C4C" w14:textId="77777777" w:rsidTr="00351CD5">
              <w:trPr>
                <w:trHeight w:val="112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57DB47E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DK4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22A2B2B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8142281-58142408</w:t>
                  </w:r>
                </w:p>
                <w:p w14:paraId="76C6C9CA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8143003-58143109</w:t>
                  </w:r>
                </w:p>
                <w:p w14:paraId="43383AED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8144601-58144720</w:t>
                  </w:r>
                </w:p>
                <w:p w14:paraId="5F39695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8145099-58145223</w:t>
                  </w:r>
                </w:p>
                <w:p w14:paraId="32820CBB" w14:textId="388B273E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8146676-58146776</w:t>
                  </w:r>
                </w:p>
              </w:tc>
            </w:tr>
            <w:tr w:rsidR="00792A3D" w:rsidRPr="00712D54" w14:paraId="611819C4" w14:textId="77777777" w:rsidTr="00351CD5">
              <w:trPr>
                <w:trHeight w:val="251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53DD7CD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DKN2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6BE89FD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70941-21971066</w:t>
                  </w:r>
                </w:p>
                <w:p w14:paraId="06C0A03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71091-21971219</w:t>
                  </w:r>
                </w:p>
                <w:p w14:paraId="26CEB6F2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68186-21968281</w:t>
                  </w:r>
                </w:p>
                <w:p w14:paraId="634D236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73388-21973503</w:t>
                  </w:r>
                </w:p>
                <w:p w14:paraId="2153F6D1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40004-21940108</w:t>
                  </w:r>
                </w:p>
                <w:p w14:paraId="2D3085F2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75008-21975143</w:t>
                  </w:r>
                </w:p>
                <w:p w14:paraId="398F5C7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2029965-22030079</w:t>
                  </w:r>
                </w:p>
                <w:p w14:paraId="4BDB535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2024021-22024139</w:t>
                  </w:r>
                </w:p>
                <w:p w14:paraId="3819121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68614-21968743</w:t>
                  </w:r>
                </w:p>
                <w:p w14:paraId="34D7BBE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71472-21971600</w:t>
                  </w:r>
                </w:p>
                <w:p w14:paraId="708CB567" w14:textId="53501B3A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1961753-21961877</w:t>
                  </w:r>
                </w:p>
              </w:tc>
            </w:tr>
            <w:tr w:rsidR="00B328EA" w:rsidRPr="00712D54" w14:paraId="096B65B9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FCE68B1" w14:textId="73F2EB8C" w:rsidR="00B328EA" w:rsidRPr="00A01609" w:rsidRDefault="00712D54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IC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C934930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42791696-42791844</w:t>
                  </w:r>
                </w:p>
              </w:tc>
            </w:tr>
            <w:tr w:rsidR="00B328EA" w:rsidRPr="00712D54" w14:paraId="7B3191E3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82A0EEB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RNKL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08B4DBA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20033041-20033157</w:t>
                  </w:r>
                </w:p>
              </w:tc>
            </w:tr>
            <w:tr w:rsidR="00792A3D" w:rsidRPr="00712D54" w14:paraId="746D73BB" w14:textId="77777777" w:rsidTr="00351CD5">
              <w:trPr>
                <w:trHeight w:val="415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7B6AFF2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SF1R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289BEBE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49433594-149433692</w:t>
                  </w:r>
                </w:p>
                <w:p w14:paraId="7688AD4E" w14:textId="4967289C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49452992-149453073</w:t>
                  </w:r>
                </w:p>
              </w:tc>
            </w:tr>
            <w:tr w:rsidR="00792A3D" w:rsidRPr="00712D54" w14:paraId="15020126" w14:textId="77777777" w:rsidTr="00351CD5">
              <w:trPr>
                <w:trHeight w:val="179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BC9B7E1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CTNNB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CF08838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41078-41241205</w:t>
                  </w:r>
                </w:p>
                <w:p w14:paraId="22A68AD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65441-41265559</w:t>
                  </w:r>
                </w:p>
                <w:p w14:paraId="6A28F9F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66030-41266147</w:t>
                  </w:r>
                </w:p>
                <w:p w14:paraId="4109C0A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66500-41266629</w:t>
                  </w:r>
                </w:p>
                <w:p w14:paraId="2E31D88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68776-41268866</w:t>
                  </w:r>
                </w:p>
                <w:p w14:paraId="494BD26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74814-41274933</w:t>
                  </w:r>
                </w:p>
                <w:p w14:paraId="7CD2EDA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77867-41277988</w:t>
                  </w:r>
                </w:p>
                <w:p w14:paraId="549FE431" w14:textId="42F47A75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41280606-41280735</w:t>
                  </w:r>
                </w:p>
              </w:tc>
            </w:tr>
            <w:tr w:rsidR="00B328EA" w:rsidRPr="00712D54" w14:paraId="7397C6F3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3BC25A4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DDX3Y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3FCC829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Y:15024738-15024861</w:t>
                  </w:r>
                </w:p>
              </w:tc>
            </w:tr>
            <w:tr w:rsidR="00792A3D" w:rsidRPr="00712D54" w14:paraId="59891476" w14:textId="77777777" w:rsidTr="00351CD5">
              <w:trPr>
                <w:trHeight w:val="3215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0B8545C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EGFR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9A9179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11045-55211126</w:t>
                  </w:r>
                </w:p>
                <w:p w14:paraId="06FA63C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21793-55221919</w:t>
                  </w:r>
                </w:p>
                <w:p w14:paraId="4ED3A3E9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32963-55233053</w:t>
                  </w:r>
                </w:p>
                <w:p w14:paraId="284405D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41636-55241729</w:t>
                  </w:r>
                </w:p>
                <w:p w14:paraId="54A043D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42412-55242540</w:t>
                  </w:r>
                </w:p>
                <w:p w14:paraId="2358A22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48966-55249090</w:t>
                  </w:r>
                </w:p>
                <w:p w14:paraId="1A514102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49123-55249245</w:t>
                  </w:r>
                </w:p>
                <w:p w14:paraId="3A379BDB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59508-55259628</w:t>
                  </w:r>
                </w:p>
                <w:p w14:paraId="0262E7E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135452-55135560</w:t>
                  </w:r>
                </w:p>
                <w:p w14:paraId="2766ECAC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306513-55306635</w:t>
                  </w:r>
                </w:p>
                <w:p w14:paraId="329249F8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193028-55193151</w:t>
                  </w:r>
                </w:p>
                <w:p w14:paraId="312C848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23727-55223840</w:t>
                  </w:r>
                </w:p>
                <w:p w14:paraId="13E47221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223172-55223293</w:t>
                  </w:r>
                </w:p>
                <w:p w14:paraId="5A891F78" w14:textId="3DFB1BFA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55101441-55101554</w:t>
                  </w:r>
                </w:p>
              </w:tc>
            </w:tr>
            <w:tr w:rsidR="00792A3D" w:rsidRPr="00712D54" w14:paraId="2F6515EB" w14:textId="77777777" w:rsidTr="00351CD5">
              <w:trPr>
                <w:trHeight w:val="112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B1A7F68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EIF1AX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2B3967E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20148636-20148752</w:t>
                  </w:r>
                </w:p>
                <w:p w14:paraId="3EA10EC1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20150247-20150364</w:t>
                  </w:r>
                </w:p>
                <w:p w14:paraId="43BFD7A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20152044-20152163</w:t>
                  </w:r>
                </w:p>
                <w:p w14:paraId="31C22FB0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20153862-20153932</w:t>
                  </w:r>
                </w:p>
                <w:p w14:paraId="129669CA" w14:textId="01AC47FC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20159682-20159787</w:t>
                  </w:r>
                </w:p>
              </w:tc>
            </w:tr>
            <w:tr w:rsidR="00792A3D" w:rsidRPr="00712D54" w14:paraId="690759A9" w14:textId="77777777" w:rsidTr="00351CD5">
              <w:trPr>
                <w:trHeight w:val="180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8264D68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ERBB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6AD3AF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68129-37868243</w:t>
                  </w:r>
                </w:p>
                <w:p w14:paraId="3EBB8087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80213-37880340</w:t>
                  </w:r>
                </w:p>
                <w:p w14:paraId="3A3E855F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80954-37881061</w:t>
                  </w:r>
                </w:p>
                <w:p w14:paraId="0B8F6E8C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81325-37881453</w:t>
                  </w:r>
                </w:p>
                <w:p w14:paraId="1890ACF4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65901-37866026</w:t>
                  </w:r>
                </w:p>
                <w:p w14:paraId="0147DA0C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53077-37853196</w:t>
                  </w:r>
                </w:p>
                <w:p w14:paraId="3C84A3D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43447-37843573</w:t>
                  </w:r>
                </w:p>
                <w:p w14:paraId="60744EFE" w14:textId="478DA899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37879706-37879836</w:t>
                  </w:r>
                </w:p>
              </w:tc>
            </w:tr>
            <w:tr w:rsidR="00B328EA" w:rsidRPr="00712D54" w14:paraId="486A69C0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B88098B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ERBB3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CE2EB52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56492600-56492694</w:t>
                  </w:r>
                </w:p>
              </w:tc>
            </w:tr>
            <w:tr w:rsidR="00351CD5" w:rsidRPr="00712D54" w14:paraId="660A8D6D" w14:textId="77777777" w:rsidTr="00351CD5">
              <w:trPr>
                <w:trHeight w:val="183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567D719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ERBB4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707F07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288905-212288990</w:t>
                  </w:r>
                </w:p>
                <w:p w14:paraId="76A1761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530052-212530180</w:t>
                  </w:r>
                </w:p>
                <w:p w14:paraId="2B3D827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576800-212576910</w:t>
                  </w:r>
                </w:p>
                <w:p w14:paraId="71C3DFB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578289-212578415</w:t>
                  </w:r>
                </w:p>
                <w:p w14:paraId="026AFF79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587134-212587239</w:t>
                  </w:r>
                </w:p>
                <w:p w14:paraId="5DD78638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589765-212589867</w:t>
                  </w:r>
                </w:p>
                <w:p w14:paraId="3044F434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652720-212652806</w:t>
                  </w:r>
                </w:p>
                <w:p w14:paraId="6BB3A695" w14:textId="605941E9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12812076-212812169</w:t>
                  </w:r>
                </w:p>
              </w:tc>
            </w:tr>
            <w:tr w:rsidR="00B328EA" w:rsidRPr="00712D54" w14:paraId="39412CEE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869E1FA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EZH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10F0BB7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48508707-148508791</w:t>
                  </w:r>
                </w:p>
              </w:tc>
            </w:tr>
            <w:tr w:rsidR="00351CD5" w:rsidRPr="00712D54" w14:paraId="7D62E859" w14:textId="77777777" w:rsidTr="00351CD5">
              <w:trPr>
                <w:trHeight w:val="1129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4658690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FBXW7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F3EC7A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53245411-153245492</w:t>
                  </w:r>
                </w:p>
                <w:p w14:paraId="567F4F2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53247278-153247369</w:t>
                  </w:r>
                </w:p>
                <w:p w14:paraId="6D0B74A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53249356-153249477</w:t>
                  </w:r>
                </w:p>
                <w:p w14:paraId="6B866E4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53250853-153250926</w:t>
                  </w:r>
                </w:p>
                <w:p w14:paraId="15E7EC5A" w14:textId="1F416459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53258902-153259023</w:t>
                  </w:r>
                </w:p>
              </w:tc>
            </w:tr>
            <w:tr w:rsidR="00351CD5" w:rsidRPr="00712D54" w14:paraId="62E256BB" w14:textId="77777777" w:rsidTr="00351CD5">
              <w:trPr>
                <w:trHeight w:val="154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49078D3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FGFR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54FBB78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282141-38282254</w:t>
                  </w:r>
                </w:p>
                <w:p w14:paraId="4ED7CAB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285852-38285975</w:t>
                  </w:r>
                </w:p>
                <w:p w14:paraId="47891D2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318251-38318370</w:t>
                  </w:r>
                </w:p>
                <w:p w14:paraId="722F79D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269418-38269545</w:t>
                  </w:r>
                </w:p>
                <w:p w14:paraId="22621AC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299680-38299806</w:t>
                  </w:r>
                </w:p>
                <w:p w14:paraId="28AB015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324508-38324628</w:t>
                  </w:r>
                </w:p>
                <w:p w14:paraId="0577E03E" w14:textId="435E47E8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38326396-38326506</w:t>
                  </w:r>
                </w:p>
              </w:tc>
            </w:tr>
            <w:tr w:rsidR="00351CD5" w:rsidRPr="00712D54" w14:paraId="2674A131" w14:textId="77777777" w:rsidTr="00351CD5">
              <w:trPr>
                <w:trHeight w:val="91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6821157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FGFR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967680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123257953-123258045</w:t>
                  </w:r>
                </w:p>
                <w:p w14:paraId="0F0DFFA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123274722-123274835</w:t>
                  </w:r>
                </w:p>
                <w:p w14:paraId="271564F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123279418-123279544</w:t>
                  </w:r>
                </w:p>
                <w:p w14:paraId="16DFE583" w14:textId="7ACE18A9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123279608-123279713</w:t>
                  </w:r>
                </w:p>
              </w:tc>
            </w:tr>
            <w:tr w:rsidR="00351CD5" w:rsidRPr="00712D54" w14:paraId="6BFE7770" w14:textId="77777777" w:rsidTr="00351CD5">
              <w:trPr>
                <w:trHeight w:val="111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D644708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FGFR3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BB4A20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803552-1803653</w:t>
                  </w:r>
                </w:p>
                <w:p w14:paraId="1BB9508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806082-1806187</w:t>
                  </w:r>
                </w:p>
                <w:p w14:paraId="2F53C874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807834-1807930</w:t>
                  </w:r>
                </w:p>
                <w:p w14:paraId="3C3DC97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808312-1808399</w:t>
                  </w:r>
                </w:p>
                <w:p w14:paraId="3B05E3BC" w14:textId="296653A3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1808882-1809006</w:t>
                  </w:r>
                </w:p>
              </w:tc>
            </w:tr>
            <w:tr w:rsidR="00351CD5" w:rsidRPr="00712D54" w14:paraId="143A1A30" w14:textId="77777777" w:rsidTr="00351CD5">
              <w:trPr>
                <w:trHeight w:val="94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766E0F9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FLT3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4964CF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28592580-28592663</w:t>
                  </w:r>
                </w:p>
                <w:p w14:paraId="15145EA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28602276-28602379</w:t>
                  </w:r>
                </w:p>
                <w:p w14:paraId="497EFC5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28608228-28608348</w:t>
                  </w:r>
                </w:p>
                <w:p w14:paraId="50D19B27" w14:textId="27A44644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28610094-28610184</w:t>
                  </w:r>
                </w:p>
              </w:tc>
            </w:tr>
            <w:tr w:rsidR="00351CD5" w:rsidRPr="00712D54" w14:paraId="78C485B5" w14:textId="77777777" w:rsidTr="00351CD5">
              <w:trPr>
                <w:trHeight w:val="70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BC5EF3E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FOXL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0939AB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38664971-138665101</w:t>
                  </w:r>
                </w:p>
                <w:p w14:paraId="49A3A03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38665152-138665256</w:t>
                  </w:r>
                </w:p>
                <w:p w14:paraId="1377DF77" w14:textId="25476016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38665396-138665489</w:t>
                  </w:r>
                </w:p>
              </w:tc>
            </w:tr>
            <w:tr w:rsidR="00B328EA" w:rsidRPr="00712D54" w14:paraId="500077DE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C92FA37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GNA1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D9609BE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3118882-3118973</w:t>
                  </w:r>
                </w:p>
              </w:tc>
            </w:tr>
            <w:tr w:rsidR="00351CD5" w:rsidRPr="00712D54" w14:paraId="63B21455" w14:textId="77777777" w:rsidTr="00712D54">
              <w:trPr>
                <w:trHeight w:val="41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D03622E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GNAQ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0BBDBB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80409376-80409498</w:t>
                  </w:r>
                </w:p>
                <w:p w14:paraId="45DA5315" w14:textId="11E8C823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80412437-80412553</w:t>
                  </w:r>
                </w:p>
              </w:tc>
            </w:tr>
            <w:tr w:rsidR="00351CD5" w:rsidRPr="00712D54" w14:paraId="46C1785E" w14:textId="77777777" w:rsidTr="00712D54">
              <w:trPr>
                <w:trHeight w:val="383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9346785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GNAS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431876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57484397-57484504</w:t>
                  </w:r>
                </w:p>
                <w:p w14:paraId="2A74327C" w14:textId="5B247081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57484563-57484672</w:t>
                  </w:r>
                </w:p>
              </w:tc>
            </w:tr>
            <w:tr w:rsidR="00B328EA" w:rsidRPr="00712D54" w14:paraId="09B4A362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21856E0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H3F3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AC9C5C3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226252099-226252198</w:t>
                  </w:r>
                </w:p>
              </w:tc>
            </w:tr>
            <w:tr w:rsidR="00B328EA" w:rsidRPr="00712D54" w14:paraId="29CD1D44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1EC9C66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H3F3B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D38DEEE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3775138-73775227</w:t>
                  </w:r>
                </w:p>
              </w:tc>
            </w:tr>
            <w:tr w:rsidR="00351CD5" w:rsidRPr="00712D54" w14:paraId="2BD3B3D3" w14:textId="77777777" w:rsidTr="00351CD5">
              <w:trPr>
                <w:trHeight w:val="485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CE87426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HNF1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894DAE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21431372-121431459</w:t>
                  </w:r>
                </w:p>
                <w:p w14:paraId="3CBCA35B" w14:textId="619E6499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21432011-121432099</w:t>
                  </w:r>
                </w:p>
              </w:tc>
            </w:tr>
            <w:tr w:rsidR="00351CD5" w:rsidRPr="00712D54" w14:paraId="3913B98E" w14:textId="77777777" w:rsidTr="006870E5">
              <w:trPr>
                <w:trHeight w:val="53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EAAE01B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HRAS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F85FF7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533813-533930</w:t>
                  </w:r>
                </w:p>
                <w:p w14:paraId="4C642607" w14:textId="22A71A34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534221-534308</w:t>
                  </w:r>
                </w:p>
              </w:tc>
            </w:tr>
            <w:tr w:rsidR="00B328EA" w:rsidRPr="00712D54" w14:paraId="3CD11BF0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D980D2A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IDH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D3DF447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209113104-209113206</w:t>
                  </w:r>
                </w:p>
              </w:tc>
            </w:tr>
            <w:tr w:rsidR="00B328EA" w:rsidRPr="00712D54" w14:paraId="3E67A45B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D299F5A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IDH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0D31F62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90631825-90631954</w:t>
                  </w:r>
                </w:p>
              </w:tc>
            </w:tr>
            <w:tr w:rsidR="00B328EA" w:rsidRPr="00712D54" w14:paraId="104BB18B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91901EA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JAK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F6B3E8E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5073730-5073857</w:t>
                  </w:r>
                </w:p>
              </w:tc>
            </w:tr>
            <w:tr w:rsidR="00351CD5" w:rsidRPr="00712D54" w14:paraId="1A89F41B" w14:textId="77777777" w:rsidTr="006870E5">
              <w:trPr>
                <w:trHeight w:val="81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2E6E0D0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JAK3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42D40A0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7945617-17945734</w:t>
                  </w:r>
                </w:p>
                <w:p w14:paraId="5B90737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7947987-17948074</w:t>
                  </w:r>
                </w:p>
                <w:p w14:paraId="2E4B51B2" w14:textId="4FA9C743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7954135-17954225</w:t>
                  </w:r>
                </w:p>
              </w:tc>
            </w:tr>
            <w:tr w:rsidR="00351CD5" w:rsidRPr="00712D54" w14:paraId="01DBEDB6" w14:textId="77777777" w:rsidTr="00351CD5">
              <w:trPr>
                <w:trHeight w:val="211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9A9C743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KDR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B22B41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46089-55946208</w:t>
                  </w:r>
                </w:p>
                <w:p w14:paraId="2D648F8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46251-55946371</w:t>
                  </w:r>
                </w:p>
                <w:p w14:paraId="05E41E5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53776-55953860</w:t>
                  </w:r>
                </w:p>
                <w:p w14:paraId="1B6BDA33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55079-55955168</w:t>
                  </w:r>
                </w:p>
                <w:p w14:paraId="139EA90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60977-55961059</w:t>
                  </w:r>
                </w:p>
                <w:p w14:paraId="48C7247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62445-55962548</w:t>
                  </w:r>
                </w:p>
                <w:p w14:paraId="1ACFE36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72953-55973071</w:t>
                  </w:r>
                </w:p>
                <w:p w14:paraId="3453699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79575-55979655</w:t>
                  </w:r>
                </w:p>
                <w:p w14:paraId="114E3F37" w14:textId="7F05AB46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980239-55980359</w:t>
                  </w:r>
                </w:p>
              </w:tc>
            </w:tr>
            <w:tr w:rsidR="00351CD5" w:rsidRPr="00712D54" w14:paraId="7EB21C4E" w14:textId="77777777" w:rsidTr="00351CD5">
              <w:trPr>
                <w:trHeight w:val="211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863FE98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KIT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6CDD38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61655-55561784</w:t>
                  </w:r>
                </w:p>
                <w:p w14:paraId="5139CD2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2158-55592246</w:t>
                  </w:r>
                </w:p>
                <w:p w14:paraId="317FE74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3418-55593513</w:t>
                  </w:r>
                </w:p>
                <w:p w14:paraId="12D8325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3576-55593695</w:t>
                  </w:r>
                </w:p>
                <w:p w14:paraId="0B0EDE4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4171-55594279</w:t>
                  </w:r>
                </w:p>
                <w:p w14:paraId="54726B5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5497-55595562</w:t>
                  </w:r>
                </w:p>
                <w:p w14:paraId="448CB3C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597437-55597524</w:t>
                  </w:r>
                </w:p>
                <w:p w14:paraId="64D8FA6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lastRenderedPageBreak/>
                    <w:t>4:55599281-55599358</w:t>
                  </w:r>
                </w:p>
                <w:p w14:paraId="0F2AF97E" w14:textId="730C4FCF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602674-55602751</w:t>
                  </w:r>
                </w:p>
              </w:tc>
            </w:tr>
            <w:tr w:rsidR="00B328EA" w:rsidRPr="00712D54" w14:paraId="278EAD5F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62B58C2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KNSTRN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7F90701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40675081-40675196</w:t>
                  </w:r>
                </w:p>
              </w:tc>
            </w:tr>
            <w:tr w:rsidR="00351CD5" w:rsidRPr="00712D54" w14:paraId="72C7D9F7" w14:textId="77777777" w:rsidTr="00351CD5">
              <w:trPr>
                <w:trHeight w:val="70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79DE0AB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KRAS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7CB3EE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25378550-25378658</w:t>
                  </w:r>
                </w:p>
                <w:p w14:paraId="2B380DD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25380261-25380364</w:t>
                  </w:r>
                </w:p>
                <w:p w14:paraId="6EC0BAB6" w14:textId="2077AB41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25398187-25398304</w:t>
                  </w:r>
                </w:p>
              </w:tc>
            </w:tr>
            <w:tr w:rsidR="00351CD5" w:rsidRPr="00712D54" w14:paraId="573B36FF" w14:textId="77777777" w:rsidTr="00351CD5">
              <w:trPr>
                <w:trHeight w:val="141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BD74125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AP2K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785A86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27419-66727523</w:t>
                  </w:r>
                </w:p>
                <w:p w14:paraId="7D99DE17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29087-66729211</w:t>
                  </w:r>
                </w:p>
                <w:p w14:paraId="12EA14E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35605-66735722</w:t>
                  </w:r>
                </w:p>
                <w:p w14:paraId="39318E0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74071-66774199</w:t>
                  </w:r>
                </w:p>
                <w:p w14:paraId="3D21A843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77327-66777453</w:t>
                  </w:r>
                </w:p>
                <w:p w14:paraId="0BEB26C6" w14:textId="4F40DB65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66782827-66782955</w:t>
                  </w:r>
                </w:p>
              </w:tc>
            </w:tr>
            <w:tr w:rsidR="00351CD5" w:rsidRPr="00712D54" w14:paraId="517963CA" w14:textId="77777777" w:rsidTr="00712D54">
              <w:trPr>
                <w:trHeight w:val="41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04CA186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AP2K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146F84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4110512-4110641</w:t>
                  </w:r>
                </w:p>
                <w:p w14:paraId="66DD43A8" w14:textId="2AAEC87B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4117464-4117567</w:t>
                  </w:r>
                </w:p>
              </w:tc>
            </w:tr>
            <w:tr w:rsidR="00351CD5" w:rsidRPr="00712D54" w14:paraId="3134AF3A" w14:textId="77777777" w:rsidTr="00351CD5">
              <w:trPr>
                <w:trHeight w:val="100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83120E9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AP2K4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BFDC9A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11958220-11958313</w:t>
                  </w:r>
                </w:p>
                <w:p w14:paraId="522EB38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11998819-11998943</w:t>
                  </w:r>
                </w:p>
                <w:p w14:paraId="64A9EA6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12011124-12011216</w:t>
                  </w:r>
                </w:p>
                <w:p w14:paraId="2FC84610" w14:textId="65935420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12032427-12032543</w:t>
                  </w:r>
                </w:p>
              </w:tc>
            </w:tr>
            <w:tr w:rsidR="00351CD5" w:rsidRPr="00712D54" w14:paraId="73769A1D" w14:textId="77777777" w:rsidTr="00351CD5">
              <w:trPr>
                <w:trHeight w:val="112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60AF6DE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AP3K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23D0BF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56161134-56161241</w:t>
                  </w:r>
                </w:p>
                <w:p w14:paraId="5B014DC9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56168493-56168590</w:t>
                  </w:r>
                </w:p>
                <w:p w14:paraId="5C11FB4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56177793-56177914</w:t>
                  </w:r>
                </w:p>
                <w:p w14:paraId="38E2864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56181669-56181783</w:t>
                  </w:r>
                </w:p>
                <w:p w14:paraId="2DAD7BE4" w14:textId="6546FCD4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56189300-56189423</w:t>
                  </w:r>
                </w:p>
              </w:tc>
            </w:tr>
            <w:tr w:rsidR="00351CD5" w:rsidRPr="00712D54" w14:paraId="3B300E2C" w14:textId="77777777" w:rsidTr="00351CD5">
              <w:trPr>
                <w:trHeight w:val="1385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F8EDF53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DM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6A2C96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07354-69207447</w:t>
                  </w:r>
                </w:p>
                <w:p w14:paraId="4E1654C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10630-69210747</w:t>
                  </w:r>
                </w:p>
                <w:p w14:paraId="49C0467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14589-69214704</w:t>
                  </w:r>
                </w:p>
                <w:p w14:paraId="705D1993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18127-69218249</w:t>
                  </w:r>
                </w:p>
                <w:p w14:paraId="3EAB196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29560-69229677</w:t>
                  </w:r>
                </w:p>
                <w:p w14:paraId="271A68B7" w14:textId="44F99D8B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69230401-69230511</w:t>
                  </w:r>
                </w:p>
              </w:tc>
            </w:tr>
            <w:tr w:rsidR="00B328EA" w:rsidRPr="00712D54" w14:paraId="40F0811E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147679A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ED1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B5E6FB7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X:70339230-70339346</w:t>
                  </w:r>
                </w:p>
              </w:tc>
            </w:tr>
            <w:tr w:rsidR="00351CD5" w:rsidRPr="00712D54" w14:paraId="1FF518B6" w14:textId="77777777" w:rsidTr="00351CD5">
              <w:trPr>
                <w:trHeight w:val="339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5963A3B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ET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9F9A94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39616-116339701</w:t>
                  </w:r>
                </w:p>
                <w:p w14:paraId="59E0800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40156-116340270</w:t>
                  </w:r>
                </w:p>
                <w:p w14:paraId="149D82D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03132-116403251</w:t>
                  </w:r>
                </w:p>
                <w:p w14:paraId="79B02459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11879-116411997</w:t>
                  </w:r>
                </w:p>
                <w:p w14:paraId="756F72C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17428-116417542</w:t>
                  </w:r>
                </w:p>
                <w:p w14:paraId="4F930D4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23408-116423492</w:t>
                  </w:r>
                </w:p>
                <w:p w14:paraId="5771B75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08006-116408123</w:t>
                  </w:r>
                </w:p>
                <w:p w14:paraId="40941858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54486-116354603</w:t>
                  </w:r>
                </w:p>
                <w:p w14:paraId="0C76AC3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70235-116370355</w:t>
                  </w:r>
                </w:p>
                <w:p w14:paraId="3FBA191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78980-116379104</w:t>
                  </w:r>
                </w:p>
                <w:p w14:paraId="61626AE3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321030-116321136</w:t>
                  </w:r>
                </w:p>
                <w:p w14:paraId="17AB824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37402-116437518</w:t>
                  </w:r>
                </w:p>
                <w:p w14:paraId="29B0876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457318-116457438</w:t>
                  </w:r>
                </w:p>
                <w:p w14:paraId="74482095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16225684-116225803</w:t>
                  </w:r>
                </w:p>
                <w:p w14:paraId="4F44DD92" w14:textId="0E16F8FB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lastRenderedPageBreak/>
                    <w:t>7:116226388-116226517</w:t>
                  </w:r>
                </w:p>
              </w:tc>
            </w:tr>
            <w:tr w:rsidR="00B328EA" w:rsidRPr="00712D54" w14:paraId="2CC388B2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5D2DDA6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MLH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58DD225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37067208-37067333</w:t>
                  </w:r>
                </w:p>
              </w:tc>
            </w:tr>
            <w:tr w:rsidR="00B328EA" w:rsidRPr="00712D54" w14:paraId="4CC28F95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45FD16E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PL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4AF24EB7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43814969-43815086</w:t>
                  </w:r>
                </w:p>
              </w:tc>
            </w:tr>
            <w:tr w:rsidR="00792A3D" w:rsidRPr="00712D54" w14:paraId="5F0316BB" w14:textId="77777777" w:rsidTr="00712D54">
              <w:trPr>
                <w:trHeight w:val="373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F0B1D72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UTYH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1DC4816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45797149-45797271</w:t>
                  </w:r>
                </w:p>
                <w:p w14:paraId="487581D8" w14:textId="4AC621A0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45798403-45798526</w:t>
                  </w:r>
                </w:p>
              </w:tc>
            </w:tr>
            <w:tr w:rsidR="00792A3D" w:rsidRPr="00712D54" w14:paraId="1D058FE6" w14:textId="77777777" w:rsidTr="00351CD5">
              <w:trPr>
                <w:trHeight w:val="1405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6BB7935" w14:textId="77777777" w:rsidR="00792A3D" w:rsidRPr="00A01609" w:rsidRDefault="00792A3D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YC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01F6773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48451-128748582</w:t>
                  </w:r>
                </w:p>
                <w:p w14:paraId="7FD0AC25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48850-128748926</w:t>
                  </w:r>
                </w:p>
                <w:p w14:paraId="036913F0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50132-128750265</w:t>
                  </w:r>
                </w:p>
                <w:p w14:paraId="712E817A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51051-128751178</w:t>
                  </w:r>
                </w:p>
                <w:p w14:paraId="202A145E" w14:textId="77777777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51804-128751916</w:t>
                  </w:r>
                </w:p>
                <w:p w14:paraId="0125AA5E" w14:textId="095C151F" w:rsidR="00792A3D" w:rsidRPr="00712D54" w:rsidRDefault="00792A3D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28752915-128753030</w:t>
                  </w:r>
                </w:p>
              </w:tc>
            </w:tr>
            <w:tr w:rsidR="00062EE7" w:rsidRPr="00712D54" w14:paraId="4BDE0469" w14:textId="77777777" w:rsidTr="00351CD5">
              <w:trPr>
                <w:trHeight w:val="419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6F8708B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MYD88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A6BA62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38181920-38182047</w:t>
                  </w:r>
                </w:p>
                <w:p w14:paraId="64026B5F" w14:textId="5ED2A333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38182551-38182654</w:t>
                  </w:r>
                </w:p>
              </w:tc>
            </w:tr>
            <w:tr w:rsidR="00062EE7" w:rsidRPr="00712D54" w14:paraId="3EE5FD15" w14:textId="77777777" w:rsidTr="00351CD5">
              <w:trPr>
                <w:trHeight w:val="63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AC9EC57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NOTCH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4465CE7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9390765-139390885</w:t>
                  </w:r>
                </w:p>
                <w:p w14:paraId="7A66E49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9397763-139397879</w:t>
                  </w:r>
                </w:p>
                <w:p w14:paraId="0F7CB986" w14:textId="585BF9BA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139399338-139399447</w:t>
                  </w:r>
                </w:p>
              </w:tc>
            </w:tr>
            <w:tr w:rsidR="00B328EA" w:rsidRPr="00712D54" w14:paraId="67299ED3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CE07CB6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NPM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B1D1E8B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70837502-170837616</w:t>
                  </w:r>
                </w:p>
              </w:tc>
            </w:tr>
            <w:tr w:rsidR="00062EE7" w:rsidRPr="00712D54" w14:paraId="6E7E2DAA" w14:textId="77777777" w:rsidTr="00351CD5">
              <w:trPr>
                <w:trHeight w:val="71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2BEE6CF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NRAS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574241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115252186-115252269</w:t>
                  </w:r>
                </w:p>
                <w:p w14:paraId="63990408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115256505-115256584</w:t>
                  </w:r>
                </w:p>
                <w:p w14:paraId="30A96B17" w14:textId="003C8EE9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115258690-115258774</w:t>
                  </w:r>
                </w:p>
              </w:tc>
            </w:tr>
            <w:tr w:rsidR="00062EE7" w:rsidRPr="00712D54" w14:paraId="60C09398" w14:textId="77777777" w:rsidTr="00351CD5">
              <w:trPr>
                <w:trHeight w:val="93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D375F07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DGFR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D123B50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140982-55141103</w:t>
                  </w:r>
                </w:p>
                <w:p w14:paraId="1F7A54BD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144102-55144195</w:t>
                  </w:r>
                </w:p>
                <w:p w14:paraId="3311A6F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144539-55144653</w:t>
                  </w:r>
                </w:p>
                <w:p w14:paraId="604561AA" w14:textId="473FE099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4:55152025-55152154</w:t>
                  </w:r>
                </w:p>
              </w:tc>
            </w:tr>
            <w:tr w:rsidR="00062EE7" w:rsidRPr="00712D54" w14:paraId="30577E16" w14:textId="77777777" w:rsidTr="00351CD5">
              <w:trPr>
                <w:trHeight w:val="42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EBDBCD6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DGFRB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C567D5B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49503733-149503865</w:t>
                  </w:r>
                </w:p>
                <w:p w14:paraId="40023928" w14:textId="3D13C1DC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49505087-149505194</w:t>
                  </w:r>
                </w:p>
              </w:tc>
            </w:tr>
            <w:tr w:rsidR="00062EE7" w:rsidRPr="00712D54" w14:paraId="190EE704" w14:textId="77777777" w:rsidTr="00351CD5">
              <w:trPr>
                <w:trHeight w:val="251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CE452FB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IK3C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53C2D660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16776-178916881</w:t>
                  </w:r>
                </w:p>
                <w:p w14:paraId="74A71623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16932-178917035</w:t>
                  </w:r>
                </w:p>
                <w:p w14:paraId="490920D2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21465-178921570</w:t>
                  </w:r>
                </w:p>
                <w:p w14:paraId="7E3CE589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27406-178927525</w:t>
                  </w:r>
                </w:p>
                <w:p w14:paraId="013EC36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27902-178927986</w:t>
                  </w:r>
                </w:p>
                <w:p w14:paraId="5FDA884D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28070-178928160</w:t>
                  </w:r>
                </w:p>
                <w:p w14:paraId="5DABDBE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36024-178936105</w:t>
                  </w:r>
                </w:p>
                <w:p w14:paraId="2520CBE5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38788-178938918</w:t>
                  </w:r>
                </w:p>
                <w:p w14:paraId="763ADDE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47819-178947896</w:t>
                  </w:r>
                </w:p>
                <w:p w14:paraId="4B5F5B87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51997-178952097</w:t>
                  </w:r>
                </w:p>
                <w:p w14:paraId="6E50490A" w14:textId="244732DF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78952141-178952237</w:t>
                  </w:r>
                </w:p>
              </w:tc>
            </w:tr>
            <w:tr w:rsidR="00062EE7" w:rsidRPr="00712D54" w14:paraId="54471D0D" w14:textId="77777777" w:rsidTr="00351CD5">
              <w:trPr>
                <w:trHeight w:val="1379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4BCD22D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POLE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4659FDE2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49778-133249897</w:t>
                  </w:r>
                </w:p>
                <w:p w14:paraId="056D9E79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50221-133250314</w:t>
                  </w:r>
                </w:p>
                <w:p w14:paraId="5965337D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52000-133252107</w:t>
                  </w:r>
                </w:p>
                <w:p w14:paraId="1A7530B5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52298-133252426</w:t>
                  </w:r>
                </w:p>
                <w:p w14:paraId="1CDA519E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52672-133252797</w:t>
                  </w:r>
                </w:p>
                <w:p w14:paraId="4AD7CFAE" w14:textId="7E79E745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33253119-133253245</w:t>
                  </w:r>
                </w:p>
              </w:tc>
            </w:tr>
            <w:tr w:rsidR="00B328EA" w:rsidRPr="00712D54" w14:paraId="129D314B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7C6DC98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PP2R1A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3099B72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52715904-52716031</w:t>
                  </w:r>
                </w:p>
              </w:tc>
            </w:tr>
            <w:tr w:rsidR="00062EE7" w:rsidRPr="00712D54" w14:paraId="2CE307CB" w14:textId="77777777" w:rsidTr="00351CD5">
              <w:trPr>
                <w:trHeight w:val="1861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378CBA9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TEN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A12C096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624208-89624300</w:t>
                  </w:r>
                </w:p>
                <w:p w14:paraId="3C73268A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685259-89685374</w:t>
                  </w:r>
                </w:p>
                <w:p w14:paraId="289A5347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692814-89692920</w:t>
                  </w:r>
                </w:p>
                <w:p w14:paraId="437987C9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711805-89711932</w:t>
                  </w:r>
                </w:p>
                <w:p w14:paraId="285AFE51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717504-89717620</w:t>
                  </w:r>
                </w:p>
                <w:p w14:paraId="45DB2A2A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717667-89717780</w:t>
                  </w:r>
                </w:p>
                <w:p w14:paraId="03ED64B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720696-89720747</w:t>
                  </w:r>
                </w:p>
                <w:p w14:paraId="3C29DBD3" w14:textId="453CFFE4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89720785-89720900</w:t>
                  </w:r>
                </w:p>
              </w:tc>
            </w:tr>
            <w:tr w:rsidR="00062EE7" w:rsidRPr="00712D54" w14:paraId="60F601CD" w14:textId="77777777" w:rsidTr="00351CD5">
              <w:trPr>
                <w:trHeight w:val="122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19BA065B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TK2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B22FAAE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41669617-141669742</w:t>
                  </w:r>
                </w:p>
                <w:p w14:paraId="47F7C08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41712703-141712817</w:t>
                  </w:r>
                </w:p>
                <w:p w14:paraId="06A2A4D0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41745421-141745529</w:t>
                  </w:r>
                </w:p>
                <w:p w14:paraId="28996CE5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41829004-141829113</w:t>
                  </w:r>
                </w:p>
                <w:p w14:paraId="10928B48" w14:textId="20F362E9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41900745-141900841</w:t>
                  </w:r>
                </w:p>
              </w:tc>
            </w:tr>
            <w:tr w:rsidR="00062EE7" w:rsidRPr="00712D54" w14:paraId="1599194A" w14:textId="77777777" w:rsidTr="00712D54">
              <w:trPr>
                <w:trHeight w:val="43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D72864B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PTPN1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3DFF194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12888119-112888228</w:t>
                  </w:r>
                </w:p>
                <w:p w14:paraId="7D9699D9" w14:textId="11437570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2:112926836-112926961</w:t>
                  </w:r>
                </w:p>
              </w:tc>
            </w:tr>
            <w:tr w:rsidR="00062EE7" w:rsidRPr="00712D54" w14:paraId="5931A47C" w14:textId="77777777" w:rsidTr="00351CD5">
              <w:trPr>
                <w:trHeight w:val="327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3A70158F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RB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67AAB11A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19224-48919312</w:t>
                  </w:r>
                </w:p>
                <w:p w14:paraId="1A59247D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23140-48923255</w:t>
                  </w:r>
                </w:p>
                <w:p w14:paraId="68D9946B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41602-48941724</w:t>
                  </w:r>
                </w:p>
                <w:p w14:paraId="7E1FB1DF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42598-48942711</w:t>
                  </w:r>
                </w:p>
                <w:p w14:paraId="20F7B286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53754-48953874</w:t>
                  </w:r>
                </w:p>
                <w:p w14:paraId="5988718E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55526-48955605</w:t>
                  </w:r>
                </w:p>
                <w:p w14:paraId="62793B3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9027106-49027178</w:t>
                  </w:r>
                </w:p>
                <w:p w14:paraId="5FE26727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9033828-49033934</w:t>
                  </w:r>
                </w:p>
                <w:p w14:paraId="0B9C34C3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9037847-49037932</w:t>
                  </w:r>
                </w:p>
                <w:p w14:paraId="02A0DE68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9039150-49039232</w:t>
                  </w:r>
                </w:p>
                <w:p w14:paraId="7080ECC8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9015985-49016102</w:t>
                  </w:r>
                </w:p>
                <w:p w14:paraId="1D08ACEC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34473-48934591</w:t>
                  </w:r>
                </w:p>
                <w:p w14:paraId="70DE924D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891745-48891867</w:t>
                  </w:r>
                </w:p>
                <w:p w14:paraId="78F7E5A3" w14:textId="259F997F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48976663-48976783</w:t>
                  </w:r>
                </w:p>
              </w:tc>
            </w:tr>
            <w:tr w:rsidR="00062EE7" w:rsidRPr="00712D54" w14:paraId="1BA85719" w14:textId="77777777" w:rsidTr="00351CD5">
              <w:trPr>
                <w:trHeight w:val="112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78B65C35" w14:textId="77777777" w:rsidR="00062EE7" w:rsidRPr="00A01609" w:rsidRDefault="00062EE7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RET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A761FF3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43609067-43609182</w:t>
                  </w:r>
                </w:p>
                <w:p w14:paraId="10B47D01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43609875-43610010</w:t>
                  </w:r>
                </w:p>
                <w:p w14:paraId="772C4D07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43613795-43613893</w:t>
                  </w:r>
                </w:p>
                <w:p w14:paraId="7993F230" w14:textId="7777777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43615547-43615687</w:t>
                  </w:r>
                </w:p>
                <w:p w14:paraId="06FC6481" w14:textId="3BBF03F7" w:rsidR="00062EE7" w:rsidRPr="00712D54" w:rsidRDefault="00062EE7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0:43617315-43617433</w:t>
                  </w:r>
                </w:p>
              </w:tc>
            </w:tr>
            <w:tr w:rsidR="00BA1B73" w:rsidRPr="00712D54" w14:paraId="29B8B41D" w14:textId="77777777" w:rsidTr="00351CD5">
              <w:trPr>
                <w:trHeight w:val="2097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0B47C8E" w14:textId="77777777" w:rsidR="00BA1B73" w:rsidRPr="00A01609" w:rsidRDefault="00BA1B73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SMAD4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8BD40EF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75100-48575213</w:t>
                  </w:r>
                </w:p>
                <w:p w14:paraId="4F70E1BF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75557-48575677</w:t>
                  </w:r>
                </w:p>
                <w:p w14:paraId="38913CD2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81191-48581302</w:t>
                  </w:r>
                </w:p>
                <w:p w14:paraId="36D7155D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84552-48584678</w:t>
                  </w:r>
                </w:p>
                <w:p w14:paraId="745B58CA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86252-48586361</w:t>
                  </w:r>
                </w:p>
                <w:p w14:paraId="6F6A2C93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91815-48591931</w:t>
                  </w:r>
                </w:p>
                <w:p w14:paraId="573CF285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593400-48593519</w:t>
                  </w:r>
                </w:p>
                <w:p w14:paraId="5830C08A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603029-48603119</w:t>
                  </w:r>
                </w:p>
                <w:p w14:paraId="371B3478" w14:textId="6157615F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48604659-48604774</w:t>
                  </w:r>
                </w:p>
              </w:tc>
            </w:tr>
            <w:tr w:rsidR="00BA1B73" w:rsidRPr="00712D54" w14:paraId="268CD41F" w14:textId="77777777" w:rsidTr="00351CD5">
              <w:trPr>
                <w:trHeight w:val="900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12E5754" w14:textId="77777777" w:rsidR="00BA1B73" w:rsidRPr="00A01609" w:rsidRDefault="00BA1B73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lastRenderedPageBreak/>
                    <w:t>SMARCB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4552E43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2:24133954-24134064</w:t>
                  </w:r>
                </w:p>
                <w:p w14:paraId="02DCC75D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2:24143201-24143311</w:t>
                  </w:r>
                </w:p>
                <w:p w14:paraId="6AD8FA8C" w14:textId="77777777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2:24145478-24145598</w:t>
                  </w:r>
                </w:p>
                <w:p w14:paraId="49D90B21" w14:textId="2110BCCF" w:rsidR="00BA1B73" w:rsidRPr="00712D54" w:rsidRDefault="00BA1B73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2:24176260-24176391</w:t>
                  </w:r>
                </w:p>
              </w:tc>
            </w:tr>
            <w:tr w:rsidR="00351CD5" w:rsidRPr="00712D54" w14:paraId="72EC9DE5" w14:textId="77777777" w:rsidTr="00351CD5">
              <w:trPr>
                <w:trHeight w:val="1228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47A8D4B3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SMO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1672E95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8845064-128845188</w:t>
                  </w:r>
                </w:p>
                <w:p w14:paraId="516F9A0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8845958-128846063</w:t>
                  </w:r>
                </w:p>
                <w:p w14:paraId="417416E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8846338-128846419</w:t>
                  </w:r>
                </w:p>
                <w:p w14:paraId="1DA0073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8850270-128850363</w:t>
                  </w:r>
                </w:p>
                <w:p w14:paraId="32F4C314" w14:textId="1F40CA21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8851500-128851612</w:t>
                  </w:r>
                </w:p>
              </w:tc>
            </w:tr>
            <w:tr w:rsidR="00B328EA" w:rsidRPr="00712D54" w14:paraId="4700E02F" w14:textId="77777777" w:rsidTr="00351CD5">
              <w:trPr>
                <w:trHeight w:val="26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22B77C79" w14:textId="77777777" w:rsidR="00B328EA" w:rsidRPr="00A01609" w:rsidRDefault="00B328EA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SRC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742EEB2C" w14:textId="77777777" w:rsidR="00B328EA" w:rsidRPr="00712D54" w:rsidRDefault="00B328EA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36031667-36031769</w:t>
                  </w:r>
                </w:p>
              </w:tc>
            </w:tr>
            <w:tr w:rsidR="00351CD5" w:rsidRPr="00712D54" w14:paraId="025B614B" w14:textId="77777777" w:rsidTr="00351CD5">
              <w:trPr>
                <w:trHeight w:val="1124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07A545D1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STK11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2DADC3A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206978-1207104</w:t>
                  </w:r>
                </w:p>
                <w:p w14:paraId="7E388794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220311-1220450</w:t>
                  </w:r>
                </w:p>
                <w:p w14:paraId="59B640C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220481-1220603</w:t>
                  </w:r>
                </w:p>
                <w:p w14:paraId="3FDF4664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221237-1221332</w:t>
                  </w:r>
                </w:p>
                <w:p w14:paraId="6A741520" w14:textId="739C441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1223015-1223144</w:t>
                  </w:r>
                </w:p>
              </w:tc>
            </w:tr>
            <w:tr w:rsidR="00351CD5" w:rsidRPr="00712D54" w14:paraId="2D2B74DA" w14:textId="77777777" w:rsidTr="00351CD5">
              <w:trPr>
                <w:trHeight w:val="4432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55C48B8E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TP53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0744FFD0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3924-7574035</w:t>
                  </w:r>
                </w:p>
                <w:p w14:paraId="7D168063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6495-7576597</w:t>
                  </w:r>
                </w:p>
                <w:p w14:paraId="63484E2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6799-7576924</w:t>
                  </w:r>
                </w:p>
                <w:p w14:paraId="67EAEF2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7016-7577151</w:t>
                  </w:r>
                </w:p>
                <w:p w14:paraId="3AE4B15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7509-7577612</w:t>
                  </w:r>
                </w:p>
                <w:p w14:paraId="7273FCB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8181-7578298</w:t>
                  </w:r>
                </w:p>
                <w:p w14:paraId="66B3F052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8353-7578483</w:t>
                  </w:r>
                </w:p>
                <w:p w14:paraId="201757D4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8517-7578601</w:t>
                  </w:r>
                </w:p>
                <w:p w14:paraId="3A9111EB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9351-7579485</w:t>
                  </w:r>
                </w:p>
                <w:p w14:paraId="6A693D29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9610-7579735</w:t>
                  </w:r>
                </w:p>
                <w:p w14:paraId="625C3119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9854-7579960</w:t>
                  </w:r>
                </w:p>
                <w:p w14:paraId="05D478C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60788-7560911</w:t>
                  </w:r>
                </w:p>
                <w:p w14:paraId="432B3FD1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606938-7607064</w:t>
                  </w:r>
                </w:p>
                <w:p w14:paraId="6D3C0B9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71397-7571521</w:t>
                  </w:r>
                </w:p>
                <w:p w14:paraId="33968C4F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53689-7553811</w:t>
                  </w:r>
                </w:p>
                <w:p w14:paraId="3191795C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54704-7554830</w:t>
                  </w:r>
                </w:p>
                <w:p w14:paraId="34E97CEA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57749-7557878</w:t>
                  </w:r>
                </w:p>
                <w:p w14:paraId="7C69E336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92084-7592200</w:t>
                  </w:r>
                </w:p>
                <w:p w14:paraId="702A988E" w14:textId="053E9664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7:7589231-7589350</w:t>
                  </w:r>
                </w:p>
              </w:tc>
            </w:tr>
            <w:tr w:rsidR="00351CD5" w:rsidRPr="00712D54" w14:paraId="5FFB0373" w14:textId="77777777" w:rsidTr="00351CD5">
              <w:trPr>
                <w:trHeight w:val="69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  <w:hideMark/>
                </w:tcPr>
                <w:p w14:paraId="63CDEFD6" w14:textId="77777777" w:rsidR="00351CD5" w:rsidRPr="00A01609" w:rsidRDefault="00351CD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  <w:r w:rsidRPr="00A01609"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  <w:t>VHL</w:t>
                  </w: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  <w:hideMark/>
                </w:tcPr>
                <w:p w14:paraId="31EF7DCE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0183766-10183854</w:t>
                  </w:r>
                </w:p>
                <w:p w14:paraId="4BBA226D" w14:textId="77777777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0188187-10188306</w:t>
                  </w:r>
                </w:p>
                <w:p w14:paraId="6E76D5F5" w14:textId="3EC77A3A" w:rsidR="00351CD5" w:rsidRPr="00712D54" w:rsidRDefault="00351CD5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10191419-10191527</w:t>
                  </w:r>
                </w:p>
              </w:tc>
            </w:tr>
            <w:tr w:rsidR="006870E5" w:rsidRPr="00712D54" w14:paraId="16051FD7" w14:textId="77777777" w:rsidTr="00351CD5">
              <w:trPr>
                <w:trHeight w:val="696"/>
              </w:trPr>
              <w:tc>
                <w:tcPr>
                  <w:tcW w:w="2183" w:type="dxa"/>
                  <w:shd w:val="clear" w:color="auto" w:fill="auto"/>
                  <w:noWrap/>
                  <w:vAlign w:val="center"/>
                </w:tcPr>
                <w:p w14:paraId="1195C73F" w14:textId="77777777" w:rsidR="006870E5" w:rsidRPr="00A01609" w:rsidRDefault="006870E5" w:rsidP="00B328EA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lang w:val="nl-NL" w:eastAsia="nl-NL"/>
                    </w:rPr>
                  </w:pPr>
                </w:p>
              </w:tc>
              <w:tc>
                <w:tcPr>
                  <w:tcW w:w="4137" w:type="dxa"/>
                  <w:shd w:val="clear" w:color="auto" w:fill="auto"/>
                  <w:noWrap/>
                  <w:vAlign w:val="center"/>
                </w:tcPr>
                <w:p w14:paraId="6DC16D42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:42844194-42844315</w:t>
                  </w:r>
                </w:p>
                <w:p w14:paraId="30896654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:60805293-60805413</w:t>
                  </w:r>
                </w:p>
                <w:p w14:paraId="222766FB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3:78775495-78775594</w:t>
                  </w:r>
                </w:p>
                <w:p w14:paraId="5CA66314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5:172960747-172960867</w:t>
                  </w:r>
                </w:p>
                <w:p w14:paraId="7633E36F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6:82610964-82611093</w:t>
                  </w:r>
                </w:p>
                <w:p w14:paraId="3FA90C1D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7:121653293-121653411</w:t>
                  </w:r>
                </w:p>
                <w:p w14:paraId="534298DD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8:102550754-102550876</w:t>
                  </w:r>
                </w:p>
                <w:p w14:paraId="3CEF3871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9:23132146-23132272</w:t>
                  </w:r>
                </w:p>
                <w:p w14:paraId="40551EF1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1:29385066-29385177</w:t>
                  </w:r>
                </w:p>
                <w:p w14:paraId="1C90DFDD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3:34601802-34601922</w:t>
                  </w:r>
                </w:p>
                <w:p w14:paraId="7CE8F2BB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4:27326888-27327009</w:t>
                  </w:r>
                </w:p>
                <w:p w14:paraId="0FB4DAC9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4:37148868-37148991</w:t>
                  </w:r>
                </w:p>
                <w:p w14:paraId="283A0565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5:101111848-101111970</w:t>
                  </w:r>
                </w:p>
                <w:p w14:paraId="54EDCC41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lastRenderedPageBreak/>
                    <w:t>17:14400867-14400943</w:t>
                  </w:r>
                </w:p>
                <w:p w14:paraId="41C1CE47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7751698-7751818</w:t>
                  </w:r>
                </w:p>
                <w:p w14:paraId="43134C84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8:62023770-62023888</w:t>
                  </w:r>
                </w:p>
                <w:p w14:paraId="566B2BCF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6:66009899-66010026</w:t>
                  </w:r>
                </w:p>
                <w:p w14:paraId="687C8574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44300771-44300896</w:t>
                  </w:r>
                </w:p>
                <w:p w14:paraId="0C18AA81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19:57764725-57764847</w:t>
                  </w:r>
                </w:p>
                <w:p w14:paraId="2951D7E7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39521510-39521639</w:t>
                  </w:r>
                </w:p>
                <w:p w14:paraId="43D485DF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0:3964993-3965117</w:t>
                  </w:r>
                </w:p>
                <w:p w14:paraId="4B208464" w14:textId="77777777" w:rsidR="00712D54" w:rsidRPr="00712D54" w:rsidRDefault="00712D54" w:rsidP="00712D54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1:30365226-30365353</w:t>
                  </w:r>
                </w:p>
                <w:p w14:paraId="3A0968C5" w14:textId="129BC684" w:rsidR="006870E5" w:rsidRPr="00712D54" w:rsidRDefault="00712D54" w:rsidP="00B328EA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</w:pPr>
                  <w:r w:rsidRPr="00712D54">
                    <w:rPr>
                      <w:rFonts w:ascii="Times New Roman" w:eastAsia="Times New Roman" w:hAnsi="Times New Roman" w:cs="Times New Roman"/>
                      <w:color w:val="000000"/>
                      <w:lang w:val="nl-NL" w:eastAsia="nl-NL"/>
                    </w:rPr>
                    <w:t>22:20220682-20220806</w:t>
                  </w:r>
                </w:p>
              </w:tc>
            </w:tr>
          </w:tbl>
          <w:p w14:paraId="462D90EC" w14:textId="1F0AF5B4" w:rsidR="00B328EA" w:rsidRPr="00712D54" w:rsidRDefault="00B328EA" w:rsidP="00B328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8480" w14:textId="2946DFF8" w:rsidR="00B328EA" w:rsidRPr="00712D54" w:rsidRDefault="00B328EA" w:rsidP="00B328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14:paraId="5533D87F" w14:textId="654499BF" w:rsidR="00AD70A8" w:rsidRPr="00964E98" w:rsidRDefault="00AD70A8" w:rsidP="00964E9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D70A8" w:rsidRPr="00964E98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62EE7"/>
    <w:rsid w:val="00071432"/>
    <w:rsid w:val="000E1F9E"/>
    <w:rsid w:val="00152FBC"/>
    <w:rsid w:val="00191774"/>
    <w:rsid w:val="0019407A"/>
    <w:rsid w:val="00315409"/>
    <w:rsid w:val="00351CD5"/>
    <w:rsid w:val="003C095A"/>
    <w:rsid w:val="00404005"/>
    <w:rsid w:val="004859D8"/>
    <w:rsid w:val="005056D0"/>
    <w:rsid w:val="00607385"/>
    <w:rsid w:val="00666701"/>
    <w:rsid w:val="006870E5"/>
    <w:rsid w:val="006A6C33"/>
    <w:rsid w:val="00712D54"/>
    <w:rsid w:val="007876F1"/>
    <w:rsid w:val="00792A3D"/>
    <w:rsid w:val="007C2A17"/>
    <w:rsid w:val="007F4C29"/>
    <w:rsid w:val="008534B1"/>
    <w:rsid w:val="008C1BC8"/>
    <w:rsid w:val="008C2402"/>
    <w:rsid w:val="008D3BCA"/>
    <w:rsid w:val="009012DA"/>
    <w:rsid w:val="00914E04"/>
    <w:rsid w:val="00950F16"/>
    <w:rsid w:val="00964E98"/>
    <w:rsid w:val="009A4EC2"/>
    <w:rsid w:val="00A01609"/>
    <w:rsid w:val="00A90E43"/>
    <w:rsid w:val="00A931CC"/>
    <w:rsid w:val="00AC7F31"/>
    <w:rsid w:val="00AD70A8"/>
    <w:rsid w:val="00B328EA"/>
    <w:rsid w:val="00B60BCD"/>
    <w:rsid w:val="00BA1B73"/>
    <w:rsid w:val="00BA3EBE"/>
    <w:rsid w:val="00BD50AF"/>
    <w:rsid w:val="00C01032"/>
    <w:rsid w:val="00D86171"/>
    <w:rsid w:val="00DF21ED"/>
    <w:rsid w:val="00E01A77"/>
    <w:rsid w:val="00E53E72"/>
    <w:rsid w:val="00E940A2"/>
    <w:rsid w:val="00EF3A08"/>
    <w:rsid w:val="00F26E15"/>
    <w:rsid w:val="00F34D02"/>
    <w:rsid w:val="00FA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FE216"/>
  <w14:defaultImageDpi w14:val="32767"/>
  <w15:docId w15:val="{84DB1302-1B6D-5B46-8865-DE0608D7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70</Words>
  <Characters>7241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hurch</dc:creator>
  <cp:lastModifiedBy>SciEd</cp:lastModifiedBy>
  <cp:revision>2</cp:revision>
  <dcterms:created xsi:type="dcterms:W3CDTF">2018-03-13T14:22:00Z</dcterms:created>
  <dcterms:modified xsi:type="dcterms:W3CDTF">2018-03-13T14:22:00Z</dcterms:modified>
</cp:coreProperties>
</file>